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2.</w:t>
      </w:r>
      <w:r>
        <w:rPr>
          <w:rFonts w:ascii="Times New Roman" w:hAnsi="Times New Roman" w:cs="Times New Roman"/>
          <w:b/>
          <w:bCs/>
          <w:szCs w:val="21"/>
        </w:rPr>
        <w:t xml:space="preserve"> Baseline characteristics of patients in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GEO </w:t>
      </w:r>
      <w:r>
        <w:rPr>
          <w:rFonts w:ascii="Times New Roman" w:hAnsi="Times New Roman" w:cs="Times New Roman"/>
          <w:b/>
          <w:bCs/>
          <w:szCs w:val="21"/>
        </w:rPr>
        <w:t>cohort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633"/>
        <w:gridCol w:w="2167"/>
        <w:gridCol w:w="2133"/>
        <w:gridCol w:w="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Whole cohort</w:t>
            </w:r>
          </w:p>
        </w:tc>
        <w:tc>
          <w:tcPr>
            <w:tcW w:w="1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Low PSR_score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GSE30219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250(85.3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131(89.7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118(80.8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43(14.6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15(10.2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  <w:lang w:val="en-US" w:eastAsia="zh-CN"/>
              </w:rPr>
              <w:t>28(19.18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6(56.6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7(52.7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9(60.9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6(4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9(47.2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6(38.3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6(56.6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0(54.7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6(58.9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9(23.5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2(21.9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6(24.6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1(10.5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(13.0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(8.2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(7.1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(9.5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(4.79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8(67.5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4(64.3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3(70.5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3(18.0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4(23.2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(13.0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0(10.2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(9.5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(10.9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(3.4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(2.0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(4.79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5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82(96.25%)</w:t>
            </w:r>
          </w:p>
        </w:tc>
        <w:tc>
          <w:tcPr>
            <w:tcW w:w="127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0(95.89%)</w:t>
            </w:r>
          </w:p>
        </w:tc>
        <w:tc>
          <w:tcPr>
            <w:tcW w:w="125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1(96.58%)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5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(2.73%)</w:t>
            </w:r>
          </w:p>
        </w:tc>
        <w:tc>
          <w:tcPr>
            <w:tcW w:w="127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(2.74%)</w:t>
            </w:r>
          </w:p>
        </w:tc>
        <w:tc>
          <w:tcPr>
            <w:tcW w:w="125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(2.74%)</w:t>
            </w:r>
          </w:p>
        </w:tc>
        <w:tc>
          <w:tcPr>
            <w:tcW w:w="570" w:type="pct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tblHeader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Whole cohort</w:t>
            </w:r>
          </w:p>
        </w:tc>
        <w:tc>
          <w:tcPr>
            <w:tcW w:w="12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ow PSR_score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OLE_LINK1" w:colFirst="1" w:colLast="3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SE31210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5(46.4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(56.6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(36.28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1(53.5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(43.3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2(63.7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4(72.5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(71.6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(73.4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2(27.4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(28.3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(26.5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t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7.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St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8(72.5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(71.6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7(73.4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8(27.4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(28.3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(26.55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oking statu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0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Ever-smoke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1(49.1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(58.4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(39.8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ever-smoker</w:t>
            </w:r>
          </w:p>
        </w:tc>
        <w:tc>
          <w:tcPr>
            <w:tcW w:w="9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5(50.88%)</w:t>
            </w:r>
          </w:p>
        </w:tc>
        <w:tc>
          <w:tcPr>
            <w:tcW w:w="127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(41.59%)</w:t>
            </w:r>
          </w:p>
        </w:tc>
        <w:tc>
          <w:tcPr>
            <w:tcW w:w="125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8(60.18%)</w:t>
            </w:r>
          </w:p>
        </w:tc>
        <w:tc>
          <w:tcPr>
            <w:tcW w:w="57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tblHeader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Whole cohort</w:t>
            </w:r>
          </w:p>
        </w:tc>
        <w:tc>
          <w:tcPr>
            <w:tcW w:w="12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ow PSR_score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SE37745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00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7(54.5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6(67.3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1(41.8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9(45.4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2(32.6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7(58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0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4(47.9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1(41.8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3(54.08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2(52.0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7(58.1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5(45.9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0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0(66.3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3(64.2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7(68.3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5(17.8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(20.4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(15.3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(13.7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(14.2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(13.2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V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(2.0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(1.0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(3.0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stology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2.2e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adeno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6(54.0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(18.3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8(89.8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4(12.2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(20.4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(15.3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squamous</w:t>
            </w:r>
          </w:p>
        </w:tc>
        <w:tc>
          <w:tcPr>
            <w:tcW w:w="9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6(33.67%)</w:t>
            </w:r>
          </w:p>
        </w:tc>
        <w:tc>
          <w:tcPr>
            <w:tcW w:w="127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5(66.33%)</w:t>
            </w:r>
          </w:p>
        </w:tc>
        <w:tc>
          <w:tcPr>
            <w:tcW w:w="125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(1.02%)</w:t>
            </w:r>
          </w:p>
        </w:tc>
        <w:tc>
          <w:tcPr>
            <w:tcW w:w="57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tblHeader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Whole cohort</w:t>
            </w:r>
          </w:p>
        </w:tc>
        <w:tc>
          <w:tcPr>
            <w:tcW w:w="12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ow PSR_score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SE50081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8(54.1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2(57.1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6(51.1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3(45.8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9(42.86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4(48.89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9(32.6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(29.6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2(35.5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2(67.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4(70.3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8(64.4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-st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0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7(31.4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0(21.9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7(41.1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2(67.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1(70.3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1(64.4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(1.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(0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(2.2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-st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9(71.2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0(65.9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9(76.6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2(28.7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1(34.0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(23.33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ag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7(70.1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0(65.93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7(74.4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4(29.8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1(34.0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3(25.5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41C4A"/>
    <w:rsid w:val="04A14829"/>
    <w:rsid w:val="06334E81"/>
    <w:rsid w:val="0A2C5E83"/>
    <w:rsid w:val="0B24729C"/>
    <w:rsid w:val="0BC65DC8"/>
    <w:rsid w:val="0D070F9A"/>
    <w:rsid w:val="0F4E1092"/>
    <w:rsid w:val="11662409"/>
    <w:rsid w:val="13560D26"/>
    <w:rsid w:val="1488585C"/>
    <w:rsid w:val="14C9186B"/>
    <w:rsid w:val="15EB54BA"/>
    <w:rsid w:val="172E0137"/>
    <w:rsid w:val="1B967806"/>
    <w:rsid w:val="1C275987"/>
    <w:rsid w:val="1D397A7C"/>
    <w:rsid w:val="1E4835E0"/>
    <w:rsid w:val="1E761256"/>
    <w:rsid w:val="20B62769"/>
    <w:rsid w:val="20FA7F93"/>
    <w:rsid w:val="21F00033"/>
    <w:rsid w:val="227525D0"/>
    <w:rsid w:val="23426748"/>
    <w:rsid w:val="258C268A"/>
    <w:rsid w:val="28973B90"/>
    <w:rsid w:val="28AA509F"/>
    <w:rsid w:val="2A56673B"/>
    <w:rsid w:val="2B586FC2"/>
    <w:rsid w:val="2BF57E93"/>
    <w:rsid w:val="2E9455C3"/>
    <w:rsid w:val="2F1A6E39"/>
    <w:rsid w:val="2FD010B3"/>
    <w:rsid w:val="2FDD2E89"/>
    <w:rsid w:val="31C034DB"/>
    <w:rsid w:val="31FF45B3"/>
    <w:rsid w:val="330B50FB"/>
    <w:rsid w:val="3AB45F11"/>
    <w:rsid w:val="3AFF6598"/>
    <w:rsid w:val="3DF27095"/>
    <w:rsid w:val="406B5514"/>
    <w:rsid w:val="44840472"/>
    <w:rsid w:val="483319EE"/>
    <w:rsid w:val="4A157408"/>
    <w:rsid w:val="4A8743A6"/>
    <w:rsid w:val="4E2542D3"/>
    <w:rsid w:val="4EA854DB"/>
    <w:rsid w:val="4ED057CF"/>
    <w:rsid w:val="4F2F29E1"/>
    <w:rsid w:val="515D6A49"/>
    <w:rsid w:val="525661F6"/>
    <w:rsid w:val="539A1D3D"/>
    <w:rsid w:val="554C6930"/>
    <w:rsid w:val="55E4309F"/>
    <w:rsid w:val="56997068"/>
    <w:rsid w:val="57F24D45"/>
    <w:rsid w:val="5CAD7C86"/>
    <w:rsid w:val="5CE2643A"/>
    <w:rsid w:val="60117A1E"/>
    <w:rsid w:val="602A1D5A"/>
    <w:rsid w:val="60C93EEE"/>
    <w:rsid w:val="6127010D"/>
    <w:rsid w:val="65A131EE"/>
    <w:rsid w:val="65BA4541"/>
    <w:rsid w:val="66003CC3"/>
    <w:rsid w:val="671E4C20"/>
    <w:rsid w:val="690C3036"/>
    <w:rsid w:val="6A8F10AE"/>
    <w:rsid w:val="6D9808F4"/>
    <w:rsid w:val="6F864F90"/>
    <w:rsid w:val="6FCE2275"/>
    <w:rsid w:val="72474D8B"/>
    <w:rsid w:val="73C14587"/>
    <w:rsid w:val="749C6C90"/>
    <w:rsid w:val="759D169A"/>
    <w:rsid w:val="76734380"/>
    <w:rsid w:val="77A92DA0"/>
    <w:rsid w:val="77B5268A"/>
    <w:rsid w:val="784160E7"/>
    <w:rsid w:val="7A6046C0"/>
    <w:rsid w:val="7B7B7C9F"/>
    <w:rsid w:val="7E87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Plain Text"/>
    <w:qFormat/>
    <w:uiPriority w:val="0"/>
    <w:rPr>
      <w:rFonts w:ascii="Calibri" w:hAnsi="Calibri" w:eastAsia="宋体" w:cstheme="minorBidi"/>
    </w:rPr>
  </w:style>
  <w:style w:type="paragraph" w:styleId="5">
    <w:name w:val="Body Text Indent 2"/>
    <w:basedOn w:val="1"/>
    <w:qFormat/>
    <w:uiPriority w:val="0"/>
    <w:pPr>
      <w:spacing w:after="120" w:afterLines="0" w:afterAutospacing="0" w:line="480" w:lineRule="auto"/>
      <w:ind w:left="420" w:leftChars="200"/>
    </w:pPr>
  </w:style>
  <w:style w:type="paragraph" w:customStyle="1" w:styleId="8">
    <w:name w:val="1.1"/>
    <w:next w:val="1"/>
    <w:qFormat/>
    <w:uiPriority w:val="0"/>
    <w:rPr>
      <w:rFonts w:ascii="宋体" w:hAnsi="宋体" w:eastAsia="宋体" w:cs="宋体"/>
      <w:b/>
      <w:bCs/>
      <w:sz w:val="30"/>
      <w:szCs w:val="30"/>
    </w:rPr>
  </w:style>
  <w:style w:type="paragraph" w:customStyle="1" w:styleId="9">
    <w:name w:val="1.1.1"/>
    <w:next w:val="4"/>
    <w:qFormat/>
    <w:uiPriority w:val="0"/>
    <w:rPr>
      <w:rFonts w:ascii="宋体" w:hAnsi="宋体" w:eastAsia="宋体" w:cs="宋体"/>
      <w:b/>
      <w:bCs/>
      <w:sz w:val="28"/>
      <w:szCs w:val="28"/>
    </w:rPr>
  </w:style>
  <w:style w:type="paragraph" w:customStyle="1" w:styleId="10">
    <w:name w:val="章节"/>
    <w:next w:val="1"/>
    <w:link w:val="16"/>
    <w:qFormat/>
    <w:uiPriority w:val="0"/>
    <w:pPr>
      <w:jc w:val="center"/>
    </w:pPr>
    <w:rPr>
      <w:rFonts w:ascii="宋体" w:hAnsi="宋体" w:eastAsia="黑体" w:cs="宋体"/>
      <w:b/>
      <w:sz w:val="32"/>
      <w:szCs w:val="32"/>
    </w:rPr>
  </w:style>
  <w:style w:type="paragraph" w:customStyle="1" w:styleId="11">
    <w:name w:val="标题4"/>
    <w:basedOn w:val="12"/>
    <w:qFormat/>
    <w:uiPriority w:val="0"/>
    <w:pPr>
      <w:spacing w:line="480" w:lineRule="exact"/>
      <w:outlineLvl w:val="3"/>
    </w:pPr>
    <w:rPr>
      <w:sz w:val="24"/>
    </w:rPr>
  </w:style>
  <w:style w:type="paragraph" w:customStyle="1" w:styleId="12">
    <w:name w:val="标题3"/>
    <w:basedOn w:val="2"/>
    <w:next w:val="5"/>
    <w:qFormat/>
    <w:uiPriority w:val="0"/>
    <w:pPr>
      <w:spacing w:line="240" w:lineRule="auto"/>
      <w:jc w:val="left"/>
    </w:pPr>
    <w:rPr>
      <w:rFonts w:ascii="Times New Roman" w:hAnsi="Times New Roman" w:eastAsia="宋体"/>
      <w:bCs/>
      <w:kern w:val="2"/>
      <w:sz w:val="28"/>
    </w:rPr>
  </w:style>
  <w:style w:type="paragraph" w:customStyle="1" w:styleId="13">
    <w:name w:val="宋体标题2"/>
    <w:next w:val="3"/>
    <w:qFormat/>
    <w:uiPriority w:val="0"/>
    <w:pPr>
      <w:spacing w:line="240" w:lineRule="auto"/>
      <w:outlineLvl w:val="1"/>
    </w:pPr>
    <w:rPr>
      <w:rFonts w:ascii="Times New Roman" w:hAnsi="Times New Roman" w:eastAsia="宋体" w:cstheme="minorBidi"/>
      <w:b/>
      <w:kern w:val="21"/>
      <w:sz w:val="30"/>
      <w:szCs w:val="30"/>
      <w:lang w:val="en-US" w:eastAsia="zh-CN" w:bidi="ar-SA"/>
    </w:rPr>
  </w:style>
  <w:style w:type="paragraph" w:customStyle="1" w:styleId="14">
    <w:name w:val="宋体标题3"/>
    <w:link w:val="17"/>
    <w:qFormat/>
    <w:uiPriority w:val="0"/>
    <w:pPr>
      <w:spacing w:line="360" w:lineRule="auto"/>
    </w:pPr>
    <w:rPr>
      <w:rFonts w:ascii="Times New Roman" w:hAnsi="Times New Roman" w:eastAsia="宋体" w:cstheme="minorBidi"/>
      <w:b/>
      <w:kern w:val="21"/>
      <w:sz w:val="28"/>
      <w:szCs w:val="28"/>
      <w:lang w:val="en-US" w:eastAsia="zh-CN" w:bidi="ar-SA"/>
    </w:rPr>
  </w:style>
  <w:style w:type="paragraph" w:customStyle="1" w:styleId="15">
    <w:name w:val="宋体标题4"/>
    <w:next w:val="3"/>
    <w:qFormat/>
    <w:uiPriority w:val="0"/>
    <w:pPr>
      <w:spacing w:before="20" w:beforeLines="20" w:after="20" w:afterLines="20" w:line="360" w:lineRule="auto"/>
      <w:outlineLvl w:val="3"/>
    </w:pPr>
    <w:rPr>
      <w:rFonts w:ascii="Times New Roman" w:hAnsi="Times New Roman" w:eastAsia="宋体" w:cstheme="minorBidi"/>
      <w:b/>
      <w:kern w:val="21"/>
      <w:sz w:val="24"/>
      <w:szCs w:val="24"/>
      <w:lang w:val="en-US" w:eastAsia="zh-CN" w:bidi="ar-SA"/>
    </w:rPr>
  </w:style>
  <w:style w:type="character" w:customStyle="1" w:styleId="16">
    <w:name w:val="章节 Char"/>
    <w:link w:val="10"/>
    <w:qFormat/>
    <w:uiPriority w:val="0"/>
    <w:rPr>
      <w:rFonts w:ascii="宋体" w:hAnsi="宋体" w:eastAsia="黑体" w:cs="宋体"/>
      <w:b/>
      <w:sz w:val="32"/>
      <w:szCs w:val="32"/>
    </w:rPr>
  </w:style>
  <w:style w:type="character" w:customStyle="1" w:styleId="17">
    <w:name w:val="宋体标题3 Char"/>
    <w:link w:val="14"/>
    <w:qFormat/>
    <w:uiPriority w:val="0"/>
    <w:rPr>
      <w:rFonts w:ascii="Times New Roman" w:hAnsi="Times New Roman" w:eastAsia="宋体"/>
      <w:b/>
      <w:kern w:val="21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0:35:00Z</dcterms:created>
  <dc:creator>DELL</dc:creator>
  <cp:lastModifiedBy>DQ</cp:lastModifiedBy>
  <dcterms:modified xsi:type="dcterms:W3CDTF">2022-02-21T12:4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22D7C14FE364FD1BEF9E345FD91A196</vt:lpwstr>
  </property>
</Properties>
</file>